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989" w:rsidRPr="00F00A3E" w:rsidRDefault="00C17989">
      <w:pPr>
        <w:rPr>
          <w:rFonts w:ascii="Times New Roman" w:hAnsi="Times New Roman" w:cs="Times New Roman"/>
          <w:sz w:val="24"/>
          <w:szCs w:val="24"/>
        </w:rPr>
      </w:pPr>
      <w:r w:rsidRPr="00F00A3E">
        <w:rPr>
          <w:rFonts w:ascii="Times New Roman" w:hAnsi="Times New Roman" w:cs="Times New Roman"/>
          <w:noProof/>
          <w:sz w:val="24"/>
          <w:szCs w:val="24"/>
          <w:lang w:eastAsia="en-IN" w:bidi="hi-IN"/>
        </w:rPr>
        <w:drawing>
          <wp:anchor distT="0" distB="0" distL="114300" distR="114300" simplePos="0" relativeHeight="251659264" behindDoc="0" locked="0" layoutInCell="1" allowOverlap="1" wp14:anchorId="52F6058E" wp14:editId="433FE995">
            <wp:simplePos x="0" y="0"/>
            <wp:positionH relativeFrom="column">
              <wp:posOffset>311150</wp:posOffset>
            </wp:positionH>
            <wp:positionV relativeFrom="paragraph">
              <wp:posOffset>251460</wp:posOffset>
            </wp:positionV>
            <wp:extent cx="5731510" cy="1193165"/>
            <wp:effectExtent l="0" t="0" r="2540" b="6985"/>
            <wp:wrapNone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93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00A3E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F0E089" wp14:editId="04E28E5D">
                <wp:simplePos x="0" y="0"/>
                <wp:positionH relativeFrom="column">
                  <wp:posOffset>4092575</wp:posOffset>
                </wp:positionH>
                <wp:positionV relativeFrom="paragraph">
                  <wp:posOffset>12619990</wp:posOffset>
                </wp:positionV>
                <wp:extent cx="3116961" cy="40408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6961" cy="4040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7989" w:rsidRDefault="00C17989" w:rsidP="00C1798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ercentage of tested samples at Second &amp; Third trimester and its prevalenc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F0E089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322.25pt;margin-top:993.7pt;width:245.45pt;height:3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" filled="f" stroked="f">
                <v:textbox style="mso-fit-shape-to-text:t">
                  <w:txbxContent>
                    <w:p w:rsidR="00C17989" w:rsidRDefault="00C17989" w:rsidP="00C1798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ercentage of tested samples at Second &amp; Third trimester and its prevalence</w:t>
                      </w:r>
                    </w:p>
                  </w:txbxContent>
                </v:textbox>
              </v:shape>
            </w:pict>
          </mc:Fallback>
        </mc:AlternateContent>
      </w:r>
      <w:r w:rsidRPr="00F00A3E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7C27CF" wp14:editId="700FCF2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5274" cy="276999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7989" w:rsidRPr="00C17989" w:rsidRDefault="00C17989" w:rsidP="00C1798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(</w:t>
                            </w:r>
                            <w:r w:rsidRPr="00C1798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7C27CF" id="TextBox 2" o:spid="_x0000_s1027" type="#_x0000_t202" style="position:absolute;margin-left:0;margin-top:0;width:23.25pt;height:21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" filled="f" stroked="f">
                <v:textbox style="mso-fit-shape-to-text:t">
                  <w:txbxContent>
                    <w:p w:rsidR="00C17989" w:rsidRPr="00C17989" w:rsidRDefault="00C17989" w:rsidP="00C17989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(</w:t>
                      </w:r>
                      <w:r w:rsidRPr="00C17989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A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00A3E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8A98F5" wp14:editId="451AC9BE">
                <wp:simplePos x="0" y="0"/>
                <wp:positionH relativeFrom="column">
                  <wp:posOffset>0</wp:posOffset>
                </wp:positionH>
                <wp:positionV relativeFrom="paragraph">
                  <wp:posOffset>1456055</wp:posOffset>
                </wp:positionV>
                <wp:extent cx="295274" cy="276999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7989" w:rsidRPr="00C17989" w:rsidRDefault="00C17989" w:rsidP="00C1798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</w:rPr>
                            </w:pPr>
                            <w:r w:rsidRPr="00C1798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(B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8A98F5" id="TextBox 6" o:spid="_x0000_s1028" type="#_x0000_t202" style="position:absolute;margin-left:0;margin-top:114.65pt;width:23.25pt;height:21.8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" filled="f" stroked="f">
                <v:textbox style="mso-fit-shape-to-text:t">
                  <w:txbxContent>
                    <w:p w:rsidR="00C17989" w:rsidRPr="00C17989" w:rsidRDefault="00C17989" w:rsidP="00C17989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</w:rPr>
                      </w:pPr>
                      <w:r w:rsidRPr="00C17989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885" w:tblpY="3509"/>
        <w:tblW w:w="11747" w:type="dxa"/>
        <w:tblLayout w:type="fixed"/>
        <w:tblLook w:val="04A0" w:firstRow="1" w:lastRow="0" w:firstColumn="1" w:lastColumn="0" w:noHBand="0" w:noVBand="1"/>
      </w:tblPr>
      <w:tblGrid>
        <w:gridCol w:w="1696"/>
        <w:gridCol w:w="1546"/>
        <w:gridCol w:w="1276"/>
        <w:gridCol w:w="1418"/>
        <w:gridCol w:w="1842"/>
        <w:gridCol w:w="1701"/>
        <w:gridCol w:w="2268"/>
      </w:tblGrid>
      <w:tr w:rsidR="004E0B63" w:rsidRPr="00F00A3E" w:rsidTr="004E0B63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age of placent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lacenta teste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lacenta tested Positive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of Testing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Types positiv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I</w:t>
            </w:r>
          </w:p>
        </w:tc>
      </w:tr>
      <w:tr w:rsidR="004E0B63" w:rsidRPr="00F00A3E" w:rsidTr="004E0B63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Patanè</w:t>
            </w:r>
            <w:proofErr w:type="spellEnd"/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RT-PCR &amp; IHC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TB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B6524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4E0B63"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10.1016/j.ajogmf.2020.100145</w:t>
              </w:r>
            </w:hyperlink>
          </w:p>
        </w:tc>
      </w:tr>
      <w:tr w:rsidR="004E0B63" w:rsidRPr="00F00A3E" w:rsidTr="004E0B63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F00A3E">
              <w:rPr>
                <w:b w:val="0"/>
                <w:bCs w:val="0"/>
                <w:sz w:val="24"/>
                <w:szCs w:val="24"/>
              </w:rPr>
              <w:t xml:space="preserve">Hosier et al </w:t>
            </w:r>
          </w:p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22 Week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F00A3E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 xml:space="preserve">IHC, </w:t>
            </w:r>
            <w:r w:rsidRPr="00F00A3E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ISH &amp;</w:t>
            </w:r>
            <w:r w:rsidR="004E0B63" w:rsidRPr="00F00A3E">
              <w:rPr>
                <w:rFonts w:ascii="Times New Roman" w:hAnsi="Times New Roman" w:cs="Times New Roman"/>
                <w:sz w:val="24"/>
                <w:szCs w:val="24"/>
              </w:rPr>
              <w:t xml:space="preserve"> EM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TB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B6524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4E0B63" w:rsidRPr="00F00A3E">
                <w:rPr>
                  <w:rStyle w:val="Hyperlink"/>
                  <w:rFonts w:ascii="Times New Roman" w:hAnsi="Times New Roman" w:cs="Times New Roman"/>
                  <w:color w:val="014873"/>
                  <w:sz w:val="24"/>
                  <w:szCs w:val="24"/>
                  <w:shd w:val="clear" w:color="auto" w:fill="FFFFFF"/>
                </w:rPr>
                <w:t>10.1172/JCI139569</w:t>
              </w:r>
            </w:hyperlink>
          </w:p>
        </w:tc>
      </w:tr>
      <w:tr w:rsidR="004E0B63" w:rsidRPr="00F00A3E" w:rsidTr="004E0B63"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abriela et al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 xml:space="preserve">28 week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TB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B63" w:rsidRPr="00F00A3E" w:rsidRDefault="004E0B63" w:rsidP="004E0B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color w:val="0000FF"/>
                <w:sz w:val="24"/>
                <w:szCs w:val="24"/>
                <w:lang w:bidi="hi-IN"/>
              </w:rPr>
              <w:t>10.1016/j.ajog.2020.05.023</w:t>
            </w:r>
          </w:p>
        </w:tc>
      </w:tr>
    </w:tbl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A17776" w:rsidRPr="00F00A3E" w:rsidRDefault="00A17776" w:rsidP="00C17989">
      <w:pPr>
        <w:rPr>
          <w:rFonts w:ascii="Times New Roman" w:hAnsi="Times New Roman" w:cs="Times New Roman"/>
          <w:sz w:val="24"/>
          <w:szCs w:val="24"/>
        </w:rPr>
      </w:pPr>
    </w:p>
    <w:p w:rsidR="004E0B63" w:rsidRPr="00F00A3E" w:rsidRDefault="004E0B63" w:rsidP="004E0B63">
      <w:pPr>
        <w:rPr>
          <w:rFonts w:ascii="Times New Roman" w:hAnsi="Times New Roman" w:cs="Times New Roman"/>
          <w:sz w:val="24"/>
          <w:szCs w:val="24"/>
        </w:rPr>
      </w:pPr>
      <w:r w:rsidRPr="00F00A3E">
        <w:rPr>
          <w:rFonts w:ascii="Times New Roman" w:hAnsi="Times New Roman" w:cs="Times New Roman"/>
          <w:sz w:val="24"/>
          <w:szCs w:val="24"/>
        </w:rPr>
        <w:t xml:space="preserve"> </w:t>
      </w:r>
      <w:r w:rsidRPr="00F00A3E">
        <w:rPr>
          <w:rFonts w:ascii="Times New Roman" w:hAnsi="Times New Roman" w:cs="Times New Roman"/>
          <w:b/>
          <w:bCs/>
          <w:sz w:val="24"/>
          <w:szCs w:val="24"/>
        </w:rPr>
        <w:t>Supplementary Table 6: Prevalence and cellular localization of SARS-CoV-2 in human placenta.</w:t>
      </w:r>
    </w:p>
    <w:p w:rsidR="004E0B63" w:rsidRPr="00F00A3E" w:rsidRDefault="004E0B63" w:rsidP="004E0B63">
      <w:pPr>
        <w:rPr>
          <w:rFonts w:ascii="Times New Roman" w:hAnsi="Times New Roman" w:cs="Times New Roman"/>
          <w:sz w:val="24"/>
          <w:szCs w:val="24"/>
        </w:rPr>
      </w:pPr>
      <w:r w:rsidRPr="00F00A3E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CC303D" w:rsidRPr="00F00A3E">
        <w:rPr>
          <w:rFonts w:ascii="Times New Roman" w:hAnsi="Times New Roman" w:cs="Times New Roman"/>
          <w:sz w:val="24"/>
          <w:szCs w:val="24"/>
        </w:rPr>
        <w:t>Systematic review of 17</w:t>
      </w:r>
      <w:r w:rsidRPr="00F00A3E">
        <w:rPr>
          <w:rFonts w:ascii="Times New Roman" w:hAnsi="Times New Roman" w:cs="Times New Roman"/>
          <w:sz w:val="24"/>
          <w:szCs w:val="24"/>
        </w:rPr>
        <w:t xml:space="preserve"> studies (references given below) showing prevalence of SARS-CoV-2 in second and third trimester human placenta. </w:t>
      </w:r>
      <w:r w:rsidRPr="00F00A3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F00A3E">
        <w:rPr>
          <w:rFonts w:ascii="Times New Roman" w:hAnsi="Times New Roman" w:cs="Times New Roman"/>
          <w:sz w:val="24"/>
          <w:szCs w:val="24"/>
        </w:rPr>
        <w:t xml:space="preserve"> List of studies showing localization of </w:t>
      </w:r>
      <w:bookmarkStart w:id="0" w:name="_GoBack"/>
      <w:bookmarkEnd w:id="0"/>
      <w:r w:rsidRPr="00F00A3E">
        <w:rPr>
          <w:rFonts w:ascii="Times New Roman" w:hAnsi="Times New Roman" w:cs="Times New Roman"/>
          <w:sz w:val="24"/>
          <w:szCs w:val="24"/>
        </w:rPr>
        <w:t>SARS-CoV-2 in the placental tissue from pregnant women with COVID-19. STB= syncytiotrophoblast, RT-PCR= Real time PCR, IHC= Immunohistoche</w:t>
      </w:r>
      <w:r w:rsidR="00F00A3E" w:rsidRPr="00F00A3E">
        <w:rPr>
          <w:rFonts w:ascii="Times New Roman" w:hAnsi="Times New Roman" w:cs="Times New Roman"/>
          <w:sz w:val="24"/>
          <w:szCs w:val="24"/>
        </w:rPr>
        <w:t>mistry, EM= Electron Microscopy, ISH =RNA in situ hybridization</w:t>
      </w:r>
    </w:p>
    <w:p w:rsidR="00C17989" w:rsidRPr="00F00A3E" w:rsidRDefault="00C17989" w:rsidP="00C17989">
      <w:pPr>
        <w:rPr>
          <w:rFonts w:ascii="Times New Roman" w:hAnsi="Times New Roman" w:cs="Times New Roman"/>
          <w:sz w:val="24"/>
          <w:szCs w:val="24"/>
        </w:rPr>
      </w:pPr>
    </w:p>
    <w:p w:rsidR="007E789C" w:rsidRPr="00F00A3E" w:rsidRDefault="007E789C" w:rsidP="00C179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3F4055" w:rsidRPr="00F00A3E" w:rsidTr="003F4055">
        <w:tc>
          <w:tcPr>
            <w:tcW w:w="13948" w:type="dxa"/>
          </w:tcPr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</w:pP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lastRenderedPageBreak/>
              <w:t>Patanè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, L., </w:t>
            </w: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Morotti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, D., </w:t>
            </w: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Giunta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, M. R., </w:t>
            </w: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Sigismondi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, C., </w:t>
            </w: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Piccoli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, M. G., </w:t>
            </w: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Frigerio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, L., </w:t>
            </w: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Mangili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, G., </w:t>
            </w: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Arosio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, M., &amp; </w:t>
            </w: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Cornolti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, G. (2020). Vertical transmission of COVID-19: SARS-CoV-2 RNA on the fetal side of the placenta in pregnancies with COVID-19 positive mothers and neonates at birth. </w:t>
            </w:r>
            <w:r w:rsidRPr="00F00A3E">
              <w:rPr>
                <w:rFonts w:ascii="Times New Roman" w:hAnsi="Times New Roman" w:cs="Times New Roman"/>
                <w:i/>
                <w:iCs/>
                <w:color w:val="303030"/>
                <w:sz w:val="24"/>
                <w:szCs w:val="24"/>
                <w:shd w:val="clear" w:color="auto" w:fill="FFFFFF"/>
              </w:rPr>
              <w:t xml:space="preserve">American journal of obstetrics &amp; </w:t>
            </w:r>
            <w:proofErr w:type="spellStart"/>
            <w:r w:rsidRPr="00F00A3E">
              <w:rPr>
                <w:rFonts w:ascii="Times New Roman" w:hAnsi="Times New Roman" w:cs="Times New Roman"/>
                <w:i/>
                <w:iCs/>
                <w:color w:val="303030"/>
                <w:sz w:val="24"/>
                <w:szCs w:val="24"/>
                <w:shd w:val="clear" w:color="auto" w:fill="FFFFFF"/>
              </w:rPr>
              <w:t>gynecology</w:t>
            </w:r>
            <w:proofErr w:type="spellEnd"/>
            <w:r w:rsidRPr="00F00A3E">
              <w:rPr>
                <w:rFonts w:ascii="Times New Roman" w:hAnsi="Times New Roman" w:cs="Times New Roman"/>
                <w:i/>
                <w:iCs/>
                <w:color w:val="303030"/>
                <w:sz w:val="24"/>
                <w:szCs w:val="24"/>
                <w:shd w:val="clear" w:color="auto" w:fill="FFFFFF"/>
              </w:rPr>
              <w:t xml:space="preserve"> MFM</w:t>
            </w:r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, 100145. Advance online publication. </w:t>
            </w:r>
            <w:hyperlink r:id="rId8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016/j.ajogmf.2020.100145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Hosier, H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arhadian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S. F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orotti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R. A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eshmukh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U., Lu-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ulligan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A., Campbell, K. H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Yasumoto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Y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ogels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C. B., Casanovas-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ssana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A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ijayakumar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P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eng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B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dio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C. D., Fournier, J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rito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A. F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auver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J. R., Liu, F., Alpert, T., Tal, R., Szigeti-Buck, K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erincheri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S., …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ipkind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H. S. (2020). SARS-CoV-2 infection of the placenta.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The Journal of clinical investigation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139569. Advance online publication. </w:t>
            </w:r>
            <w:hyperlink r:id="rId9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172/JCI139569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lgarroba, G. N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kawek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P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ahanian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S. A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hullar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P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alaia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T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eltier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M. R., Chavez, M. R., &amp;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intzileos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A. M. (2020). Visualization of SARS-CoV-2 virus invading the human placenta using electron microscopy.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American journal of obstetrics and </w:t>
            </w:r>
            <w:proofErr w:type="spell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gynecology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10.1016/j.ajog.2020.05.023. Advance online publication. </w:t>
            </w:r>
            <w:hyperlink r:id="rId10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016/j.ajog.2020.05.023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Penfield, C. A., Brubaker, S. G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imaye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M. A., Lighter, J., Ratner, A. J., Thomas, K. M., Meyer, J., &amp; Roman, A. S. (2020). Detection of SARS-COV-2 in Placental and Fetal Membrane Samples.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American journal of obstetrics &amp; </w:t>
            </w:r>
            <w:proofErr w:type="spell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gynecology</w:t>
            </w:r>
            <w:proofErr w:type="spell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MFM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100133. Advance online publication. </w:t>
            </w:r>
            <w:hyperlink r:id="rId11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016/j.ajogmf.2020.100133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F00A3E">
              <w:rPr>
                <w:rFonts w:ascii="Times New Roman" w:hAnsi="Times New Roman" w:cs="Times New Roman"/>
                <w:sz w:val="24"/>
                <w:szCs w:val="24"/>
              </w:rPr>
              <w:instrText xml:space="preserve">ADDIN Mendeley Bibliography CSL_BIBLIOGRAPHY </w:instrText>
            </w:r>
            <w:r w:rsidRPr="00F00A3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00A3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irtsman, M., Diambomba, Y., Poutanen, S. M., Malinowski, A. K., Vlachodimitropoulou, E., Parks, W. T., et al. (2020). Probable congenital SARS-CoV-2 infection in a neonate born to a woman with active SARS-CoV-2 infection. </w:t>
            </w:r>
            <w:r w:rsidRPr="00F00A3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MAJ</w:t>
            </w:r>
            <w:r w:rsidRPr="00F00A3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92, E647–E650. doi:10.1503/cmaj.200821.</w:t>
            </w:r>
            <w:r w:rsidRPr="00F00A3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aud, D., Greub, G., Favre, G., Gengler, C., Jaton, K., Dubruc, E., et al. (2020). Second-Trimester Miscarriage in a Pregnant Woman with SARS-CoV-2 Infection. </w:t>
            </w:r>
            <w:r w:rsidRPr="00F00A3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JAMA - J. Am. Med. Assoc.</w:t>
            </w:r>
            <w:r w:rsidRPr="00F00A3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323, 2198–2200. doi:10.1001/jama.2020.7233.</w:t>
            </w:r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</w:pPr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Fan, C., Lei, D., Fang, C., Li, C., Wang, M., Liu, Y., </w:t>
            </w: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Bao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, Y., Sun, Y., Huang, J., Guo, Y., Yu, Y., &amp; Wang, S. (2020). Perinatal Transmission of COVID-19 Associated SARS-CoV-2: Should We Worry</w:t>
            </w:r>
            <w:proofErr w:type="gram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?.</w:t>
            </w:r>
            <w:proofErr w:type="gram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 </w:t>
            </w:r>
            <w:r w:rsidRPr="00F00A3E">
              <w:rPr>
                <w:rFonts w:ascii="Times New Roman" w:hAnsi="Times New Roman" w:cs="Times New Roman"/>
                <w:i/>
                <w:iCs/>
                <w:color w:val="303030"/>
                <w:sz w:val="24"/>
                <w:szCs w:val="24"/>
                <w:shd w:val="clear" w:color="auto" w:fill="FFFFFF"/>
              </w:rPr>
              <w:t xml:space="preserve">Clinical infectious </w:t>
            </w:r>
            <w:proofErr w:type="gramStart"/>
            <w:r w:rsidRPr="00F00A3E">
              <w:rPr>
                <w:rFonts w:ascii="Times New Roman" w:hAnsi="Times New Roman" w:cs="Times New Roman"/>
                <w:i/>
                <w:iCs/>
                <w:color w:val="303030"/>
                <w:sz w:val="24"/>
                <w:szCs w:val="24"/>
                <w:shd w:val="clear" w:color="auto" w:fill="FFFFFF"/>
              </w:rPr>
              <w:t>diseases :</w:t>
            </w:r>
            <w:proofErr w:type="gramEnd"/>
            <w:r w:rsidRPr="00F00A3E">
              <w:rPr>
                <w:rFonts w:ascii="Times New Roman" w:hAnsi="Times New Roman" w:cs="Times New Roman"/>
                <w:i/>
                <w:iCs/>
                <w:color w:val="303030"/>
                <w:sz w:val="24"/>
                <w:szCs w:val="24"/>
                <w:shd w:val="clear" w:color="auto" w:fill="FFFFFF"/>
              </w:rPr>
              <w:t xml:space="preserve"> an official publication of the Infectious Diseases Society of America</w:t>
            </w:r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, ciaa226. Advance online publication. </w:t>
            </w:r>
            <w:hyperlink r:id="rId12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093/cid/ciaa226</w:t>
              </w:r>
            </w:hyperlink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</w:pPr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Chen, H., Guo, J., Wang, C., Luo, F., Yu, X., Zhang, W., Li, J., Zhao, D., Xu, D., Gong, Q., Liao, J., Yang, H., </w:t>
            </w:r>
            <w:proofErr w:type="spellStart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Hou</w:t>
            </w:r>
            <w:proofErr w:type="spellEnd"/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, W., &amp; Zhang, Y. (2020). Clinical characteristics and intrauterine vertical transmission potential of COVID-19 infection in nine pregnant women: a retrospective review of medical records. </w:t>
            </w:r>
            <w:r w:rsidRPr="00F00A3E">
              <w:rPr>
                <w:rFonts w:ascii="Times New Roman" w:hAnsi="Times New Roman" w:cs="Times New Roman"/>
                <w:i/>
                <w:iCs/>
                <w:color w:val="303030"/>
                <w:sz w:val="24"/>
                <w:szCs w:val="24"/>
                <w:shd w:val="clear" w:color="auto" w:fill="FFFFFF"/>
              </w:rPr>
              <w:t>Lancet (London, England)</w:t>
            </w:r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>, </w:t>
            </w:r>
            <w:r w:rsidRPr="00F00A3E">
              <w:rPr>
                <w:rFonts w:ascii="Times New Roman" w:hAnsi="Times New Roman" w:cs="Times New Roman"/>
                <w:i/>
                <w:iCs/>
                <w:color w:val="303030"/>
                <w:sz w:val="24"/>
                <w:szCs w:val="24"/>
                <w:shd w:val="clear" w:color="auto" w:fill="FFFFFF"/>
              </w:rPr>
              <w:t>395</w:t>
            </w:r>
            <w:r w:rsidRPr="00F00A3E"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  <w:t xml:space="preserve">(10226), 809–815. </w:t>
            </w:r>
            <w:hyperlink r:id="rId13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016/S0140-6736(20)30360-3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303030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Chen, S., Huang, B., Luo, D. J., Li, X., Yang, F., Zhao, Y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ie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X., &amp; Huang, B. X. (2020). </w:t>
            </w:r>
            <w:proofErr w:type="spell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Zhonghua</w:t>
            </w:r>
            <w:proofErr w:type="spell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bing</w:t>
            </w:r>
            <w:proofErr w:type="spellEnd"/>
            <w:proofErr w:type="gram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li </w:t>
            </w:r>
            <w:proofErr w:type="spell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xue</w:t>
            </w:r>
            <w:proofErr w:type="spell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za</w:t>
            </w:r>
            <w:proofErr w:type="spell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zhi</w:t>
            </w:r>
            <w:proofErr w:type="spell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= Chinese journal of pathology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49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5), 418–423. </w:t>
            </w:r>
            <w:hyperlink r:id="rId14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3760/cma.j.cn112151-20200225-00138</w:t>
              </w:r>
            </w:hyperlink>
          </w:p>
          <w:p w:rsidR="003F4055" w:rsidRPr="00F00A3E" w:rsidRDefault="003F4055" w:rsidP="003F4055">
            <w:pPr>
              <w:rPr>
                <w:rStyle w:val="copy-text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u, W., Wang, Q., Zhang, Q., and Chen, L. (2020). Coronavirus disease 2019 (COVID-19) during pregnancy: a case series. </w:t>
            </w:r>
            <w:r w:rsidRPr="00F00A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print</w:t>
            </w:r>
            <w:r w:rsidRPr="00F00A3E">
              <w:rPr>
                <w:rFonts w:ascii="Times New Roman" w:hAnsi="Times New Roman" w:cs="Times New Roman"/>
                <w:sz w:val="24"/>
                <w:szCs w:val="24"/>
              </w:rPr>
              <w:t xml:space="preserve"> 2019, 1–28. Available at: </w:t>
            </w:r>
            <w:hyperlink r:id="rId15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preprints.org/manuscript/202002.0373/v1%0Awww.preprints.org</w:t>
              </w:r>
            </w:hyperlink>
            <w:r w:rsidRPr="00F00A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Wang, S., Guo, L., Chen, L., Liu, W., Cao, Y., Zhang, J., &amp; Feng, L. (2020). A case report of neonatal COVID-19 infection in China.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Clinical infectious </w:t>
            </w:r>
            <w:proofErr w:type="gram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diseases :</w:t>
            </w:r>
            <w:proofErr w:type="gram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an official publication of the Infectious Diseases Society of America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ciaa225. Advance online publication. </w:t>
            </w:r>
            <w:hyperlink r:id="rId16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093/cid/ciaa225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aergen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R. N., &amp; Heller, D. S. (2020). Placental Pathology in Covid-19 Positive Mothers: Preliminary Findings. </w:t>
            </w:r>
            <w:proofErr w:type="spell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Pediatric</w:t>
            </w:r>
            <w:proofErr w:type="spell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and developmental </w:t>
            </w:r>
            <w:proofErr w:type="gram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pathology :</w:t>
            </w:r>
            <w:proofErr w:type="gram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the official journal of the Society for </w:t>
            </w:r>
            <w:proofErr w:type="spell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Pediatric</w:t>
            </w:r>
            <w:proofErr w:type="spell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Pathology and the Paediatric Pathology Society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23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3), 177–180. </w:t>
            </w:r>
            <w:hyperlink r:id="rId17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177/1093526620925569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Wang, X., Zhou, Z., Zhang, J., Zhu, F., Tang, Y., &amp; Shen, X. (2020). A case of 2019 Novel Coronavirus in a pregnant woman with preterm delivery.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Clinical infectious </w:t>
            </w:r>
            <w:proofErr w:type="gram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diseases :</w:t>
            </w:r>
            <w:proofErr w:type="gram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an official publication of the Infectious Diseases Society of America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ciaa200. Advance online publication. </w:t>
            </w:r>
            <w:hyperlink r:id="rId18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093/cid/ciaa200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rippella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G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iarcià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M., Ferrari, M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uzzatti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C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ccora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I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zzari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C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ani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C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alli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L., &amp;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hiappini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E. (2020). COVID-19 in Pregnant Women and Neonates: A Systematic Review of the Literature with Quality Assessment of the Studies.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Pathogens (Basel, Switzerland)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9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6), E485. </w:t>
            </w:r>
            <w:hyperlink r:id="rId19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3390/pathogens9060485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Peng, Z., Wang, J., Mo, Y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uan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W., Xiang, G., Yi, M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ao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L., &amp; Shi, Y. (2020). Unlikely SARS-CoV-2 vertical transmission from mother to child: A case report.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Journal of infection and public health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13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5), 818–820. </w:t>
            </w:r>
            <w:hyperlink r:id="rId20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1016/j.jiph.2020.04.004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erraiolo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A., Barra, F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ratochwila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C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audice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M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ellone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V. G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odano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E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aresano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S.,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berasco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G., Ferrero, S., &amp; </w:t>
            </w:r>
            <w:proofErr w:type="spellStart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rioni</w:t>
            </w:r>
            <w:proofErr w:type="spellEnd"/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C. (2020). Report of Positive Placental Swabs for SARS-CoV-2 in an Asymptomatic Pregnant Woman with COVID-19. </w:t>
            </w:r>
            <w:proofErr w:type="spellStart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Medicina</w:t>
            </w:r>
            <w:proofErr w:type="spellEnd"/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(Kaunas, Lithuania)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 </w:t>
            </w:r>
            <w:r w:rsidRPr="00F00A3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56</w:t>
            </w:r>
            <w:r w:rsidRPr="00F00A3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6), E306. </w:t>
            </w:r>
            <w:hyperlink r:id="rId21" w:history="1">
              <w:r w:rsidRPr="00F00A3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doi.org/10.3390/medicina56060306</w:t>
              </w:r>
            </w:hyperlink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3F4055" w:rsidRPr="00F00A3E" w:rsidRDefault="003F4055" w:rsidP="003F405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A3E">
              <w:rPr>
                <w:rFonts w:ascii="Times New Roman" w:hAnsi="Times New Roman" w:cs="Times New Roman"/>
                <w:color w:val="0A0A0A"/>
                <w:sz w:val="24"/>
                <w:szCs w:val="24"/>
                <w:shd w:val="clear" w:color="auto" w:fill="FFFFFF"/>
              </w:rPr>
              <w:t>Li, Y., Zhao, R., Zheng, S., Chen, X., Wang, J., Sheng, X....Sheng, J. (2020). Lack of Vertical Transmission of Severe Acute Respiratory Syndrome Coronavirus 2, China. </w:t>
            </w:r>
            <w:r w:rsidRPr="00F00A3E">
              <w:rPr>
                <w:rFonts w:ascii="Times New Roman" w:hAnsi="Times New Roman" w:cs="Times New Roman"/>
                <w:i/>
                <w:iCs/>
                <w:color w:val="0A0A0A"/>
                <w:sz w:val="24"/>
                <w:szCs w:val="24"/>
                <w:shd w:val="clear" w:color="auto" w:fill="FFFFFF"/>
              </w:rPr>
              <w:t>Emerging Infectious Diseases</w:t>
            </w:r>
            <w:r w:rsidRPr="00F00A3E">
              <w:rPr>
                <w:rFonts w:ascii="Times New Roman" w:hAnsi="Times New Roman" w:cs="Times New Roman"/>
                <w:color w:val="0A0A0A"/>
                <w:sz w:val="24"/>
                <w:szCs w:val="24"/>
                <w:shd w:val="clear" w:color="auto" w:fill="FFFFFF"/>
              </w:rPr>
              <w:t>, </w:t>
            </w:r>
            <w:r w:rsidRPr="00F00A3E">
              <w:rPr>
                <w:rFonts w:ascii="Times New Roman" w:hAnsi="Times New Roman" w:cs="Times New Roman"/>
                <w:i/>
                <w:iCs/>
                <w:color w:val="0A0A0A"/>
                <w:sz w:val="24"/>
                <w:szCs w:val="24"/>
                <w:shd w:val="clear" w:color="auto" w:fill="FFFFFF"/>
              </w:rPr>
              <w:t>26</w:t>
            </w:r>
            <w:r w:rsidRPr="00F00A3E">
              <w:rPr>
                <w:rFonts w:ascii="Times New Roman" w:hAnsi="Times New Roman" w:cs="Times New Roman"/>
                <w:color w:val="0A0A0A"/>
                <w:sz w:val="24"/>
                <w:szCs w:val="24"/>
                <w:shd w:val="clear" w:color="auto" w:fill="FFFFFF"/>
              </w:rPr>
              <w:t>(6), 1335-1336. https://dx.doi.org/10.3201/eid2606.200287.</w:t>
            </w:r>
          </w:p>
          <w:p w:rsidR="003F4055" w:rsidRPr="00F00A3E" w:rsidRDefault="003F4055" w:rsidP="003F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4055" w:rsidRPr="00F00A3E" w:rsidRDefault="003F4055" w:rsidP="00C17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F4055" w:rsidRPr="00F00A3E" w:rsidRDefault="003F4055" w:rsidP="00C17989">
      <w:pPr>
        <w:rPr>
          <w:rFonts w:ascii="Times New Roman" w:hAnsi="Times New Roman" w:cs="Times New Roman"/>
          <w:sz w:val="24"/>
          <w:szCs w:val="24"/>
        </w:rPr>
      </w:pPr>
    </w:p>
    <w:sectPr w:rsidR="003F4055" w:rsidRPr="00F00A3E" w:rsidSect="004E0B63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6876C5"/>
    <w:multiLevelType w:val="hybridMultilevel"/>
    <w:tmpl w:val="8D628FA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989"/>
    <w:rsid w:val="003F4055"/>
    <w:rsid w:val="004B6524"/>
    <w:rsid w:val="004E0B63"/>
    <w:rsid w:val="007E789C"/>
    <w:rsid w:val="00A17776"/>
    <w:rsid w:val="00C17989"/>
    <w:rsid w:val="00CC303D"/>
    <w:rsid w:val="00F0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03EBCE-23C1-4EA2-86C0-28F56BB3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179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79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C17989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hi-IN"/>
    </w:rPr>
  </w:style>
  <w:style w:type="table" w:styleId="TableGrid">
    <w:name w:val="Table Grid"/>
    <w:basedOn w:val="TableNormal"/>
    <w:uiPriority w:val="39"/>
    <w:rsid w:val="00C179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179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989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4E0B6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4E0B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E0B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py-text">
    <w:name w:val="copy-text"/>
    <w:basedOn w:val="DefaultParagraphFont"/>
    <w:rsid w:val="007E789C"/>
  </w:style>
  <w:style w:type="paragraph" w:styleId="ListParagraph">
    <w:name w:val="List Paragraph"/>
    <w:basedOn w:val="Normal"/>
    <w:uiPriority w:val="34"/>
    <w:qFormat/>
    <w:rsid w:val="007E78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93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jogmf.2020.100145" TargetMode="External"/><Relationship Id="rId13" Type="http://schemas.openxmlformats.org/officeDocument/2006/relationships/hyperlink" Target="https://doi.org/10.1016/S0140-6736(20)30360-3" TargetMode="External"/><Relationship Id="rId18" Type="http://schemas.openxmlformats.org/officeDocument/2006/relationships/hyperlink" Target="https://doi.org/10.1093/cid/ciaa20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3390/medicina56060306" TargetMode="External"/><Relationship Id="rId7" Type="http://schemas.openxmlformats.org/officeDocument/2006/relationships/hyperlink" Target="https://doi.org/10.1172/JCI139569" TargetMode="External"/><Relationship Id="rId12" Type="http://schemas.openxmlformats.org/officeDocument/2006/relationships/hyperlink" Target="https://doi.org/10.1093/cid/ciaa226" TargetMode="External"/><Relationship Id="rId17" Type="http://schemas.openxmlformats.org/officeDocument/2006/relationships/hyperlink" Target="https://doi.org/10.1177/109352662092556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93/cid/ciaa225" TargetMode="External"/><Relationship Id="rId20" Type="http://schemas.openxmlformats.org/officeDocument/2006/relationships/hyperlink" Target="https://doi.org/10.1016/j.jiph.2020.04.00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ajogmf.2020.100145" TargetMode="External"/><Relationship Id="rId11" Type="http://schemas.openxmlformats.org/officeDocument/2006/relationships/hyperlink" Target="https://doi.org/10.1016/j.ajogmf.2020.100133" TargetMode="External"/><Relationship Id="rId5" Type="http://schemas.openxmlformats.org/officeDocument/2006/relationships/image" Target="media/image1.png"/><Relationship Id="rId15" Type="http://schemas.openxmlformats.org/officeDocument/2006/relationships/hyperlink" Target="https://www.preprints.org/manuscript/202002.0373/v1%0Awww.preprints.org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016/j.ajog.2020.05.023" TargetMode="External"/><Relationship Id="rId19" Type="http://schemas.openxmlformats.org/officeDocument/2006/relationships/hyperlink" Target="https://doi.org/10.3390/pathogens90604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2/JCI139569" TargetMode="External"/><Relationship Id="rId14" Type="http://schemas.openxmlformats.org/officeDocument/2006/relationships/hyperlink" Target="https://doi.org/10.3760/cma.j.cn112151-20200225-00138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083</Words>
  <Characters>6175</Characters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nshul Bhide</cp:lastModifiedBy>
  <cp:revision>12</cp:revision>
  <dcterms:created xsi:type="dcterms:W3CDTF">2020-07-11T19:31:00Z</dcterms:created>
  <dcterms:modified xsi:type="dcterms:W3CDTF">2020-07-13T16:09:00Z</dcterms:modified>
</cp:coreProperties>
</file>